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Grille4-Accentuation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Paragraphedeliste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Paragraphedeliste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Paragraphedeliste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04D831FC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Paragraphedeliste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Paragraphedeliste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Paragraphedeliste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75024DA6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Paragraphedeliste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Paragraphedeliste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Paragraphedeliste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Paragraphedeliste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Paragraphedeliste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7469CB3B" w:rsidR="00BB3F47" w:rsidRPr="00892E17" w:rsidRDefault="0075092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Paragraphedeliste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19A68AA6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Paragraphedeliste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Paragraphedeliste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Paragraphedeliste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2521D1A8" w:rsidR="00BB3F47" w:rsidRPr="00892E17" w:rsidRDefault="0075092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Paragraphedelist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Paragraphedelist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Paragraphedelist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19214138" w:rsidR="00BB3F47" w:rsidRPr="00892E17" w:rsidRDefault="009278E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080CBEDD" w14:textId="77777777" w:rsidR="00BB3F4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EA1F7DE" w14:textId="6C02E6E5" w:rsidR="00750926" w:rsidRPr="00750926" w:rsidRDefault="00750926" w:rsidP="00750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4660CB63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0A6779E6" w:rsidR="00BB3F47" w:rsidRPr="00892E17" w:rsidRDefault="0075092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Paragraphedeliste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Paragraphedeliste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3EBC135E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Paragraphedeliste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Paragraphedeliste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3CABB3A2" w:rsidR="00BB3F47" w:rsidRPr="00892E17" w:rsidRDefault="0075092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Paragraphedeliste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Paragraphedeliste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Paragraphedeliste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2217297E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Paragraphedeliste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Paragraphedeliste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Paragraphedeliste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Paragraphedeliste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6D9F7FDE" w:rsidR="00BB3F47" w:rsidRPr="00892E17" w:rsidRDefault="0075092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Paragraphedeliste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Paragraphedeliste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1AF9513A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Paragraphedeliste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Paragraphedeliste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Paragraphedeliste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69ADCEFF" w:rsidR="00BB3F47" w:rsidRPr="00892E17" w:rsidRDefault="0075092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Paragraphedeliste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Paragraphedeliste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Paragraphedeliste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Paragraphedeliste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3815F748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Paragraphedeliste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Paragraphedeliste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Paragraphedeliste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3DBC509C" w:rsidR="00BB3F47" w:rsidRPr="00892E17" w:rsidRDefault="0075092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Paragraphedeliste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Paragraphedeliste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7C6D4723" w:rsidR="00BB3F47" w:rsidRPr="00892E17" w:rsidRDefault="0075092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Paragraphedeliste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Paragraphedeliste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Paragraphedeliste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Paragraphedeliste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074EFB16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Paragraphedeliste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Paragraphedeliste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Paragraphedeliste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7C0327B9" w:rsidR="00BB3F47" w:rsidRPr="00892E17" w:rsidRDefault="0075092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Paragraphedeliste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Paragraphedeliste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Paragraphedeliste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2017CEE8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Paragraphedeliste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Paragraphedeliste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Paragraphedeliste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4C6966EF" w:rsidR="00BB3F47" w:rsidRPr="00892E17" w:rsidRDefault="0075092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Paragraphedeliste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Paragraphedeliste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Paragraphedeliste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029EB1B3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Paragraphedeliste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Paragraphedeliste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Paragraphedeliste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Paragraphedeliste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Paragraphedeliste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1D13CF76" w:rsidR="00BB3F47" w:rsidRPr="00892E17" w:rsidRDefault="0075092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Paragraphedeliste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Paragraphedeliste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Paragraphedeliste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Paragraphedeliste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Paragraphedeliste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2BCFB86B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  <w:r w:rsidR="009278E8">
              <w:rPr>
                <w:rFonts w:ascii="Arial" w:eastAsia="Calibri" w:hAnsi="Arial" w:cs="Arial"/>
              </w:rPr>
              <w:t>,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Paragraphedeliste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Paragraphedeliste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Paragraphedeliste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444A6A82" w:rsidR="00BB3F47" w:rsidRPr="00892E17" w:rsidRDefault="00A5065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</w:t>
            </w:r>
            <w:r w:rsidR="00750926"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Paragraphedeliste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Paragraphedeliste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Paragraphedeliste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1579B278" w:rsidR="00BB3F47" w:rsidRPr="00892E17" w:rsidRDefault="0075092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Paragraphedeliste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Paragraphedeliste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Paragraphedeliste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09A990BC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3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Paragraphedeliste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Paragraphedeliste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Paragraphedeliste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78C07085" w:rsidR="00BB3F47" w:rsidRPr="00892E17" w:rsidRDefault="0075092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Paragraphedeliste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Paragraphedeliste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Paragraphedeliste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49223DDC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Paragraphedeliste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</w:t>
            </w:r>
            <w:proofErr w:type="spellEnd"/>
            <w:r w:rsidRPr="00892E17">
              <w:rPr>
                <w:rFonts w:ascii="Arial" w:eastAsia="Calibri" w:hAnsi="Arial" w:cs="Arial"/>
              </w:rPr>
              <w:t>-Dindo classification*</w:t>
            </w:r>
          </w:p>
          <w:p w14:paraId="0EE6FF1C" w14:textId="77777777" w:rsidR="00BB3F47" w:rsidRPr="00892E17" w:rsidRDefault="00BB3F47" w:rsidP="00BB3F47">
            <w:pPr>
              <w:pStyle w:val="Paragraphedeliste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Paragraphedeliste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 xml:space="preserve">*Dindo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41ABF84A" w:rsidR="00BB3F47" w:rsidRPr="00892E17" w:rsidRDefault="0075092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Paragraphedeliste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Paragraphedeliste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Paragraphedeliste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7D6100C7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Paragraphedeliste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Paragraphedeliste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Paragraphedeliste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Paragraphedeliste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Paragraphedeliste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0D67C097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Paragraphedeliste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Paragraphedeliste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Paragraphedeliste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Paragraphedeliste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1415AF9F" w:rsidR="00BB3F47" w:rsidRPr="00892E17" w:rsidRDefault="0075092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Paragraphedeliste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Paragraphedeliste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1EFF3032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Paragraphedeliste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Paragraphedeliste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3EE8A1F1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Paragraphedeliste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7D9961BB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Paragraphedeliste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Paragraphedeliste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00473235" w:rsidR="00BB3F47" w:rsidRPr="00892E17" w:rsidRDefault="0075092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  <w:proofErr w:type="spellEnd"/>
          </w:p>
          <w:p w14:paraId="7A1B9AD0" w14:textId="77777777" w:rsidR="00BB3F47" w:rsidRPr="00892E17" w:rsidRDefault="00BB3F47" w:rsidP="00BB3F47">
            <w:pPr>
              <w:pStyle w:val="Paragraphedeliste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465DC4B0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051421665">
    <w:abstractNumId w:val="3"/>
  </w:num>
  <w:num w:numId="2" w16cid:durableId="1225218837">
    <w:abstractNumId w:val="32"/>
  </w:num>
  <w:num w:numId="3" w16cid:durableId="1785807463">
    <w:abstractNumId w:val="25"/>
  </w:num>
  <w:num w:numId="4" w16cid:durableId="1978948758">
    <w:abstractNumId w:val="10"/>
  </w:num>
  <w:num w:numId="5" w16cid:durableId="1079330516">
    <w:abstractNumId w:val="6"/>
  </w:num>
  <w:num w:numId="6" w16cid:durableId="468286893">
    <w:abstractNumId w:val="29"/>
  </w:num>
  <w:num w:numId="7" w16cid:durableId="741752443">
    <w:abstractNumId w:val="28"/>
  </w:num>
  <w:num w:numId="8" w16cid:durableId="1675255275">
    <w:abstractNumId w:val="5"/>
  </w:num>
  <w:num w:numId="9" w16cid:durableId="293146574">
    <w:abstractNumId w:val="9"/>
  </w:num>
  <w:num w:numId="10" w16cid:durableId="1535147539">
    <w:abstractNumId w:val="22"/>
  </w:num>
  <w:num w:numId="11" w16cid:durableId="922301250">
    <w:abstractNumId w:val="23"/>
  </w:num>
  <w:num w:numId="12" w16cid:durableId="1536888769">
    <w:abstractNumId w:val="20"/>
  </w:num>
  <w:num w:numId="13" w16cid:durableId="248470623">
    <w:abstractNumId w:val="34"/>
  </w:num>
  <w:num w:numId="14" w16cid:durableId="1822623761">
    <w:abstractNumId w:val="13"/>
  </w:num>
  <w:num w:numId="15" w16cid:durableId="204800437">
    <w:abstractNumId w:val="14"/>
  </w:num>
  <w:num w:numId="16" w16cid:durableId="1200514630">
    <w:abstractNumId w:val="15"/>
  </w:num>
  <w:num w:numId="17" w16cid:durableId="975523698">
    <w:abstractNumId w:val="18"/>
  </w:num>
  <w:num w:numId="18" w16cid:durableId="1237667527">
    <w:abstractNumId w:val="17"/>
  </w:num>
  <w:num w:numId="19" w16cid:durableId="1770661065">
    <w:abstractNumId w:val="27"/>
  </w:num>
  <w:num w:numId="20" w16cid:durableId="2063937272">
    <w:abstractNumId w:val="1"/>
  </w:num>
  <w:num w:numId="21" w16cid:durableId="287710648">
    <w:abstractNumId w:val="12"/>
  </w:num>
  <w:num w:numId="22" w16cid:durableId="1860466415">
    <w:abstractNumId w:val="7"/>
  </w:num>
  <w:num w:numId="23" w16cid:durableId="484467661">
    <w:abstractNumId w:val="19"/>
  </w:num>
  <w:num w:numId="24" w16cid:durableId="974137711">
    <w:abstractNumId w:val="26"/>
  </w:num>
  <w:num w:numId="25" w16cid:durableId="1612316745">
    <w:abstractNumId w:val="8"/>
  </w:num>
  <w:num w:numId="26" w16cid:durableId="2094929883">
    <w:abstractNumId w:val="33"/>
  </w:num>
  <w:num w:numId="27" w16cid:durableId="172108485">
    <w:abstractNumId w:val="24"/>
  </w:num>
  <w:num w:numId="28" w16cid:durableId="1426998998">
    <w:abstractNumId w:val="2"/>
  </w:num>
  <w:num w:numId="29" w16cid:durableId="474949248">
    <w:abstractNumId w:val="4"/>
  </w:num>
  <w:num w:numId="30" w16cid:durableId="366640785">
    <w:abstractNumId w:val="31"/>
  </w:num>
  <w:num w:numId="31" w16cid:durableId="2031447715">
    <w:abstractNumId w:val="11"/>
  </w:num>
  <w:num w:numId="32" w16cid:durableId="463933388">
    <w:abstractNumId w:val="36"/>
  </w:num>
  <w:num w:numId="33" w16cid:durableId="781803886">
    <w:abstractNumId w:val="16"/>
  </w:num>
  <w:num w:numId="34" w16cid:durableId="380204623">
    <w:abstractNumId w:val="30"/>
  </w:num>
  <w:num w:numId="35" w16cid:durableId="349065211">
    <w:abstractNumId w:val="0"/>
  </w:num>
  <w:num w:numId="36" w16cid:durableId="1532572985">
    <w:abstractNumId w:val="21"/>
  </w:num>
  <w:num w:numId="37" w16cid:durableId="9740810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531DC8"/>
    <w:rsid w:val="007402F5"/>
    <w:rsid w:val="00750926"/>
    <w:rsid w:val="009278E8"/>
    <w:rsid w:val="00A50658"/>
    <w:rsid w:val="00BB3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TableauGrille4-Accentuation2">
    <w:name w:val="Grid Table 4 Accent 2"/>
    <w:basedOn w:val="Tableau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475</Words>
  <Characters>8117</Characters>
  <Application>Microsoft Office Word</Application>
  <DocSecurity>0</DocSecurity>
  <Lines>67</Lines>
  <Paragraphs>19</Paragraphs>
  <ScaleCrop>false</ScaleCrop>
  <Company/>
  <LinksUpToDate>false</LinksUpToDate>
  <CharactersWithSpaces>9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ASUS</cp:lastModifiedBy>
  <cp:revision>5</cp:revision>
  <dcterms:created xsi:type="dcterms:W3CDTF">2021-12-13T18:15:00Z</dcterms:created>
  <dcterms:modified xsi:type="dcterms:W3CDTF">2022-04-30T00:41:00Z</dcterms:modified>
</cp:coreProperties>
</file>